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D2D92" w14:textId="77777777" w:rsidR="00BE4A50" w:rsidRPr="00FD3AE9" w:rsidRDefault="00BE4A50" w:rsidP="00BE4A5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D3AE9">
        <w:rPr>
          <w:rFonts w:ascii="Times New Roman" w:hAnsi="Times New Roman" w:cs="Times New Roman"/>
          <w:b/>
          <w:bCs/>
        </w:rPr>
        <w:t>Appendix A - Topic Guide</w:t>
      </w:r>
    </w:p>
    <w:p w14:paraId="2A4A087E" w14:textId="77777777" w:rsidR="00BE4A50" w:rsidRPr="00FD3AE9" w:rsidRDefault="00BE4A50" w:rsidP="00BE4A5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5348411" w14:textId="77777777" w:rsidR="00BE4A50" w:rsidRPr="00FD3AE9" w:rsidRDefault="00BE4A50" w:rsidP="00BE4A50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FD3AE9">
        <w:rPr>
          <w:rFonts w:ascii="Times New Roman" w:hAnsi="Times New Roman" w:cs="Times New Roman"/>
          <w:b/>
          <w:bCs/>
          <w:u w:val="single"/>
        </w:rPr>
        <w:t>Part 1: Running and streaking in general</w:t>
      </w:r>
    </w:p>
    <w:p w14:paraId="7ABB6626" w14:textId="77777777" w:rsidR="00BE4A50" w:rsidRPr="00FD3AE9" w:rsidRDefault="00BE4A50" w:rsidP="00BE4A5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Let’s start with some questions about your running in general and your streak running.</w:t>
      </w:r>
    </w:p>
    <w:p w14:paraId="024AC841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For how long have you been running overall, not just run streaking?</w:t>
      </w:r>
    </w:p>
    <w:p w14:paraId="09F11040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 xml:space="preserve">Besides running, do you do any other types of physical activity </w:t>
      </w:r>
      <w:proofErr w:type="gramStart"/>
      <w:r w:rsidRPr="00FD3AE9">
        <w:rPr>
          <w:rFonts w:ascii="Times New Roman" w:hAnsi="Times New Roman" w:cs="Times New Roman"/>
          <w:b/>
          <w:bCs/>
          <w:sz w:val="22"/>
          <w:szCs w:val="22"/>
        </w:rPr>
        <w:t>at the moment</w:t>
      </w:r>
      <w:proofErr w:type="gramEnd"/>
      <w:r w:rsidRPr="00FD3AE9">
        <w:rPr>
          <w:rFonts w:ascii="Times New Roman" w:hAnsi="Times New Roman" w:cs="Times New Roman"/>
          <w:b/>
          <w:bCs/>
          <w:sz w:val="22"/>
          <w:szCs w:val="22"/>
        </w:rPr>
        <w:t>?</w:t>
      </w:r>
    </w:p>
    <w:p w14:paraId="0009284B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Have you always been running as an activity, or have you done other types of activity in the past?</w:t>
      </w:r>
    </w:p>
    <w:p w14:paraId="7A5B82D3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For run streaking specifically, how long have you been doing it?</w:t>
      </w:r>
    </w:p>
    <w:p w14:paraId="23B6D571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Are you currently still streaking?</w:t>
      </w:r>
    </w:p>
    <w:p w14:paraId="382702C7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[If still streaking] What was your longest ever streak? Is that your current streak?</w:t>
      </w:r>
    </w:p>
    <w:p w14:paraId="4BA26502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How did you get into run streaking?</w:t>
      </w:r>
    </w:p>
    <w:p w14:paraId="3009D9F7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Was it planned or accidental?</w:t>
      </w:r>
    </w:p>
    <w:p w14:paraId="04FBA337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Do you think run streaking is a useful strategy for everyone who want to be physically active?</w:t>
      </w:r>
    </w:p>
    <w:p w14:paraId="44B11739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If so, why and for whom?</w:t>
      </w:r>
    </w:p>
    <w:p w14:paraId="58D4BFEB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What are some of the positives of run streaking?</w:t>
      </w:r>
    </w:p>
    <w:p w14:paraId="74D38EE2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Routine</w:t>
      </w:r>
    </w:p>
    <w:p w14:paraId="731D5F3F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Accomplishment</w:t>
      </w:r>
    </w:p>
    <w:p w14:paraId="48DBEA59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Community</w:t>
      </w:r>
    </w:p>
    <w:p w14:paraId="37BA38EA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Fitness</w:t>
      </w:r>
    </w:p>
    <w:p w14:paraId="7E264803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What might be some of the negatives of run streaking?</w:t>
      </w:r>
    </w:p>
    <w:p w14:paraId="1DA5A795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Injury</w:t>
      </w:r>
    </w:p>
    <w:p w14:paraId="771AC8C8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Impact on social life</w:t>
      </w:r>
    </w:p>
    <w:p w14:paraId="59958FB3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Stress</w:t>
      </w:r>
    </w:p>
    <w:p w14:paraId="59B6A735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Time and energy</w:t>
      </w:r>
    </w:p>
    <w:p w14:paraId="4F398CA5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lastRenderedPageBreak/>
        <w:t>Costs of equipment</w:t>
      </w:r>
    </w:p>
    <w:p w14:paraId="6DD58176" w14:textId="77777777" w:rsidR="00BE4A50" w:rsidRPr="00FD3AE9" w:rsidRDefault="00BE4A50" w:rsidP="00BE4A5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2D47ECF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How did you cope with some of the negative consequences of streaking?</w:t>
      </w:r>
    </w:p>
    <w:p w14:paraId="1D11971B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Were there times where you felt like you were obsessed with your streak?</w:t>
      </w:r>
    </w:p>
    <w:p w14:paraId="46DE9A5C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Did maintaining your streak ever feel like a burden?</w:t>
      </w:r>
    </w:p>
    <w:p w14:paraId="64D4940F" w14:textId="77777777" w:rsidR="00BE4A50" w:rsidRPr="00FD3AE9" w:rsidRDefault="00BE4A50" w:rsidP="00BE4A50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4A40FF15" w14:textId="77777777" w:rsidR="00BE4A50" w:rsidRPr="00FD3AE9" w:rsidRDefault="00BE4A50" w:rsidP="00BE4A50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FD3AE9">
        <w:rPr>
          <w:rFonts w:ascii="Times New Roman" w:hAnsi="Times New Roman" w:cs="Times New Roman"/>
          <w:b/>
          <w:bCs/>
          <w:sz w:val="28"/>
          <w:szCs w:val="28"/>
          <w:u w:val="single"/>
        </w:rPr>
        <w:t>Part 2: Streak breaking or retiring the streak</w:t>
      </w:r>
    </w:p>
    <w:p w14:paraId="3A86973B" w14:textId="77777777" w:rsidR="00BE4A50" w:rsidRPr="00FD3AE9" w:rsidRDefault="00BE4A50" w:rsidP="00BE4A5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In this second part I would like to ask you a few questions about the time when you stopped your run streak. Here I am interested in the last streak that stopped which was longer than 100 days?</w:t>
      </w:r>
    </w:p>
    <w:p w14:paraId="58647AAA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 xml:space="preserve">Did you stop your streak intentionally or was it not intentional? </w:t>
      </w:r>
    </w:p>
    <w:p w14:paraId="21C2A97F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i/>
          <w:iCs/>
          <w:sz w:val="22"/>
          <w:szCs w:val="22"/>
        </w:rPr>
        <w:t>If intentional</w:t>
      </w:r>
      <w:r w:rsidRPr="00FD3AE9">
        <w:rPr>
          <w:rFonts w:ascii="Times New Roman" w:hAnsi="Times New Roman" w:cs="Times New Roman"/>
          <w:sz w:val="22"/>
          <w:szCs w:val="22"/>
        </w:rPr>
        <w:t xml:space="preserve">: What </w:t>
      </w:r>
      <w:proofErr w:type="gramStart"/>
      <w:r w:rsidRPr="00FD3AE9">
        <w:rPr>
          <w:rFonts w:ascii="Times New Roman" w:hAnsi="Times New Roman" w:cs="Times New Roman"/>
          <w:sz w:val="22"/>
          <w:szCs w:val="22"/>
        </w:rPr>
        <w:t>led</w:t>
      </w:r>
      <w:proofErr w:type="gramEnd"/>
      <w:r w:rsidRPr="00FD3AE9">
        <w:rPr>
          <w:rFonts w:ascii="Times New Roman" w:hAnsi="Times New Roman" w:cs="Times New Roman"/>
          <w:sz w:val="22"/>
          <w:szCs w:val="22"/>
        </w:rPr>
        <w:t xml:space="preserve"> you to this decision? Was this a sudden decision, or was it a process?</w:t>
      </w:r>
    </w:p>
    <w:p w14:paraId="43ED2987" w14:textId="0370A471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i/>
          <w:iCs/>
          <w:sz w:val="22"/>
          <w:szCs w:val="22"/>
        </w:rPr>
        <w:t>If non-intentional</w:t>
      </w:r>
      <w:r w:rsidRPr="00FD3AE9">
        <w:rPr>
          <w:rFonts w:ascii="Times New Roman" w:hAnsi="Times New Roman" w:cs="Times New Roman"/>
          <w:sz w:val="22"/>
          <w:szCs w:val="22"/>
        </w:rPr>
        <w:t>: What was the reason why</w:t>
      </w:r>
      <w:r w:rsidR="00F118D0">
        <w:rPr>
          <w:rFonts w:ascii="Times New Roman" w:hAnsi="Times New Roman" w:cs="Times New Roman"/>
          <w:sz w:val="22"/>
          <w:szCs w:val="22"/>
        </w:rPr>
        <w:t xml:space="preserve"> they</w:t>
      </w:r>
      <w:r w:rsidRPr="00FD3AE9">
        <w:rPr>
          <w:rFonts w:ascii="Times New Roman" w:hAnsi="Times New Roman" w:cs="Times New Roman"/>
          <w:sz w:val="22"/>
          <w:szCs w:val="22"/>
        </w:rPr>
        <w:t xml:space="preserve"> had to stop?</w:t>
      </w:r>
    </w:p>
    <w:p w14:paraId="7C5F0950" w14:textId="77777777" w:rsidR="00BE4A50" w:rsidRPr="00FD3AE9" w:rsidRDefault="00BE4A50" w:rsidP="00BE4A50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Injury or surgery, Life event, Job or family commitment</w:t>
      </w:r>
    </w:p>
    <w:p w14:paraId="64F54A21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Can you remember the actual day that your streak stopped?</w:t>
      </w:r>
    </w:p>
    <w:p w14:paraId="3129CECC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[If yes] Could you tell me about what happened that day?</w:t>
      </w:r>
    </w:p>
    <w:p w14:paraId="2BEF36C9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How did you feel after your streak stopped?</w:t>
      </w:r>
    </w:p>
    <w:p w14:paraId="13158C39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The next day, weeks, month</w:t>
      </w:r>
    </w:p>
    <w:p w14:paraId="3CB119F5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How did your life change after stopping your streak?</w:t>
      </w:r>
    </w:p>
    <w:p w14:paraId="713DAF22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What was your relationship with physical activity like?</w:t>
      </w:r>
    </w:p>
    <w:p w14:paraId="6674911A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What did you do with your free time?</w:t>
      </w:r>
    </w:p>
    <w:p w14:paraId="20EF85E9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How did it affect your social life?</w:t>
      </w:r>
    </w:p>
    <w:p w14:paraId="1FF111F7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Did you continue to run after your streak ended?</w:t>
      </w:r>
    </w:p>
    <w:p w14:paraId="7E4AEDCB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[If yes] When did you start again? How frequently did you run?</w:t>
      </w:r>
    </w:p>
    <w:p w14:paraId="1B918660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[If no] Did you do any other type of physical activity instead?</w:t>
      </w:r>
    </w:p>
    <w:p w14:paraId="38DCCD7E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lastRenderedPageBreak/>
        <w:t>Did you start another streak? Why/why not?</w:t>
      </w:r>
    </w:p>
    <w:p w14:paraId="09C43298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 xml:space="preserve">[If yes] When did you decide that you will start another streak? How much time was there between the end of streak and the beginning of your next streak? </w:t>
      </w:r>
    </w:p>
    <w:p w14:paraId="46D5A033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What lessons have you learnt from run streaking?</w:t>
      </w:r>
    </w:p>
    <w:p w14:paraId="0C6F9A19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About yourself, physical activity, accomplishing goals</w:t>
      </w:r>
    </w:p>
    <w:p w14:paraId="30777531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What else you would like to tell us about streaking that we haven’t asked about?</w:t>
      </w:r>
    </w:p>
    <w:p w14:paraId="71D7B6E8" w14:textId="77777777" w:rsidR="00BE4A50" w:rsidRPr="00FD3AE9" w:rsidRDefault="00BE4A50" w:rsidP="00BE4A5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Thank you for answering all my questions. We really appreciate you participating in this research study. Finally, I would like to ask you some brief questions about yourself.</w:t>
      </w:r>
    </w:p>
    <w:p w14:paraId="7B90E7E0" w14:textId="77777777" w:rsidR="00BE4A50" w:rsidRPr="00FD3AE9" w:rsidRDefault="00BE4A50" w:rsidP="00BE4A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D3AE9">
        <w:rPr>
          <w:rFonts w:ascii="Times New Roman" w:hAnsi="Times New Roman" w:cs="Times New Roman"/>
          <w:b/>
          <w:bCs/>
          <w:sz w:val="22"/>
          <w:szCs w:val="22"/>
        </w:rPr>
        <w:t>Demographic Questions.</w:t>
      </w:r>
    </w:p>
    <w:p w14:paraId="011C777D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How old are you?</w:t>
      </w:r>
    </w:p>
    <w:p w14:paraId="3C20944F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How would you describe your gender?</w:t>
      </w:r>
    </w:p>
    <w:p w14:paraId="48E66062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What is your relationship status?</w:t>
      </w:r>
    </w:p>
    <w:p w14:paraId="490C720F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Height/ Weight?</w:t>
      </w:r>
    </w:p>
    <w:p w14:paraId="7D8076D9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How would you describe your ethnicity?</w:t>
      </w:r>
    </w:p>
    <w:p w14:paraId="445C5506" w14:textId="77777777" w:rsidR="00BE4A50" w:rsidRPr="00FD3AE9" w:rsidRDefault="00BE4A50" w:rsidP="00BE4A5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3AE9">
        <w:rPr>
          <w:rFonts w:ascii="Times New Roman" w:hAnsi="Times New Roman" w:cs="Times New Roman"/>
          <w:sz w:val="22"/>
          <w:szCs w:val="22"/>
        </w:rPr>
        <w:t>What is your employment status?</w:t>
      </w:r>
    </w:p>
    <w:p w14:paraId="207742CD" w14:textId="77777777" w:rsidR="006664D5" w:rsidRDefault="006664D5"/>
    <w:sectPr w:rsidR="006664D5" w:rsidSect="00BE4A5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24664E"/>
    <w:multiLevelType w:val="hybridMultilevel"/>
    <w:tmpl w:val="60C868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11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54811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A50"/>
    <w:rsid w:val="000238C3"/>
    <w:rsid w:val="00026246"/>
    <w:rsid w:val="00034AC9"/>
    <w:rsid w:val="00044E03"/>
    <w:rsid w:val="000A58F9"/>
    <w:rsid w:val="00111DA0"/>
    <w:rsid w:val="001128E9"/>
    <w:rsid w:val="001200BF"/>
    <w:rsid w:val="001337D7"/>
    <w:rsid w:val="00147281"/>
    <w:rsid w:val="001D5C3D"/>
    <w:rsid w:val="001E1124"/>
    <w:rsid w:val="001F6D19"/>
    <w:rsid w:val="00233E21"/>
    <w:rsid w:val="0024085B"/>
    <w:rsid w:val="002A422A"/>
    <w:rsid w:val="002A6676"/>
    <w:rsid w:val="002A6A8D"/>
    <w:rsid w:val="002A75A6"/>
    <w:rsid w:val="002C2F92"/>
    <w:rsid w:val="00373AC8"/>
    <w:rsid w:val="003F0C5D"/>
    <w:rsid w:val="004100F7"/>
    <w:rsid w:val="00413EB2"/>
    <w:rsid w:val="0041769D"/>
    <w:rsid w:val="004336A9"/>
    <w:rsid w:val="004422D8"/>
    <w:rsid w:val="00474F4A"/>
    <w:rsid w:val="004866CC"/>
    <w:rsid w:val="004A3B95"/>
    <w:rsid w:val="004D52BD"/>
    <w:rsid w:val="004E0A2D"/>
    <w:rsid w:val="004E688B"/>
    <w:rsid w:val="004F0C13"/>
    <w:rsid w:val="00514B53"/>
    <w:rsid w:val="0052747E"/>
    <w:rsid w:val="005425BA"/>
    <w:rsid w:val="0054469D"/>
    <w:rsid w:val="00551DF4"/>
    <w:rsid w:val="005B0FC8"/>
    <w:rsid w:val="00624DD3"/>
    <w:rsid w:val="0064623E"/>
    <w:rsid w:val="00665FF5"/>
    <w:rsid w:val="006664D5"/>
    <w:rsid w:val="006732D9"/>
    <w:rsid w:val="0068279D"/>
    <w:rsid w:val="006A342C"/>
    <w:rsid w:val="006A6427"/>
    <w:rsid w:val="006C499B"/>
    <w:rsid w:val="006D050A"/>
    <w:rsid w:val="006D19AA"/>
    <w:rsid w:val="006F2DF6"/>
    <w:rsid w:val="00722157"/>
    <w:rsid w:val="00740656"/>
    <w:rsid w:val="00742B94"/>
    <w:rsid w:val="00746111"/>
    <w:rsid w:val="007909C0"/>
    <w:rsid w:val="0079494F"/>
    <w:rsid w:val="007A1512"/>
    <w:rsid w:val="007E3C35"/>
    <w:rsid w:val="008166C7"/>
    <w:rsid w:val="008248BF"/>
    <w:rsid w:val="00840947"/>
    <w:rsid w:val="0084388D"/>
    <w:rsid w:val="008507A7"/>
    <w:rsid w:val="00861B66"/>
    <w:rsid w:val="00866BC5"/>
    <w:rsid w:val="00873ABC"/>
    <w:rsid w:val="00893F94"/>
    <w:rsid w:val="008B7855"/>
    <w:rsid w:val="008E2FB6"/>
    <w:rsid w:val="00926340"/>
    <w:rsid w:val="009460FE"/>
    <w:rsid w:val="00961E9C"/>
    <w:rsid w:val="009725E0"/>
    <w:rsid w:val="0099094C"/>
    <w:rsid w:val="009B3E60"/>
    <w:rsid w:val="009E3527"/>
    <w:rsid w:val="00A21B61"/>
    <w:rsid w:val="00A456EA"/>
    <w:rsid w:val="00AC3D13"/>
    <w:rsid w:val="00AD0546"/>
    <w:rsid w:val="00AD16BA"/>
    <w:rsid w:val="00AE2DBF"/>
    <w:rsid w:val="00AE4821"/>
    <w:rsid w:val="00AE5BE5"/>
    <w:rsid w:val="00B01A34"/>
    <w:rsid w:val="00B047D6"/>
    <w:rsid w:val="00B04F88"/>
    <w:rsid w:val="00B64B72"/>
    <w:rsid w:val="00BE4A50"/>
    <w:rsid w:val="00BF0E7E"/>
    <w:rsid w:val="00C716EA"/>
    <w:rsid w:val="00C93A9D"/>
    <w:rsid w:val="00CC0E4D"/>
    <w:rsid w:val="00CD2DE0"/>
    <w:rsid w:val="00D4784B"/>
    <w:rsid w:val="00D53635"/>
    <w:rsid w:val="00D631C0"/>
    <w:rsid w:val="00DC2B33"/>
    <w:rsid w:val="00E07496"/>
    <w:rsid w:val="00E63EAC"/>
    <w:rsid w:val="00E66C71"/>
    <w:rsid w:val="00E86F4F"/>
    <w:rsid w:val="00EC1384"/>
    <w:rsid w:val="00EF64F1"/>
    <w:rsid w:val="00F04B42"/>
    <w:rsid w:val="00F118D0"/>
    <w:rsid w:val="00F61598"/>
    <w:rsid w:val="00F64B51"/>
    <w:rsid w:val="00F869C1"/>
    <w:rsid w:val="00FA60AD"/>
    <w:rsid w:val="00FD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D7916"/>
  <w15:chartTrackingRefBased/>
  <w15:docId w15:val="{70CB949E-3536-074B-92EB-CE6AFDA5F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A5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4A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A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4A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4A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A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A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A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A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A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A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A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4A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A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A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A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A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A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A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4A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4A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4A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4A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4A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4A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4A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A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A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4A5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E4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Dombrowski</dc:creator>
  <cp:keywords/>
  <dc:description/>
  <cp:lastModifiedBy>Stephan Dombrowski</cp:lastModifiedBy>
  <cp:revision>2</cp:revision>
  <dcterms:created xsi:type="dcterms:W3CDTF">2026-05-08T13:43:00Z</dcterms:created>
  <dcterms:modified xsi:type="dcterms:W3CDTF">2026-05-08T14:24:00Z</dcterms:modified>
</cp:coreProperties>
</file>